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1F45D" w14:textId="77777777" w:rsidR="00F444E1" w:rsidRDefault="001901CD" w:rsidP="00876FB9">
      <w:pPr>
        <w:outlineLvl w:val="0"/>
        <w:rPr>
          <w:rFonts w:ascii="Times New Roman" w:hAnsi="Times New Roman"/>
          <w:b/>
        </w:rPr>
      </w:pPr>
      <w:bookmarkStart w:id="0" w:name="_GoBack"/>
      <w:bookmarkEnd w:id="0"/>
      <w:r w:rsidRPr="001901CD">
        <w:rPr>
          <w:rFonts w:ascii="Times New Roman" w:hAnsi="Times New Roman"/>
          <w:b/>
        </w:rPr>
        <w:t>Supplementary material</w:t>
      </w:r>
    </w:p>
    <w:p w14:paraId="17986AA1" w14:textId="77777777" w:rsidR="009B0F35" w:rsidRDefault="009B0F35" w:rsidP="001901CD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666"/>
        <w:gridCol w:w="966"/>
        <w:gridCol w:w="766"/>
        <w:gridCol w:w="668"/>
        <w:gridCol w:w="670"/>
        <w:gridCol w:w="970"/>
        <w:gridCol w:w="770"/>
        <w:gridCol w:w="940"/>
      </w:tblGrid>
      <w:tr w:rsidR="000D0438" w:rsidRPr="00CC79DA" w14:paraId="14D133E0" w14:textId="77777777" w:rsidTr="00CC79DA">
        <w:tc>
          <w:tcPr>
            <w:tcW w:w="875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3F69F8" w14:textId="77777777" w:rsidR="000D0438" w:rsidRPr="00CC79DA" w:rsidRDefault="003B003A" w:rsidP="00AB37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upplementary Table 1.</w:t>
            </w: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mplete results mixed effects models and sensitivity analyses</w:t>
            </w:r>
          </w:p>
        </w:tc>
      </w:tr>
      <w:tr w:rsidR="00601C19" w:rsidRPr="00CC79DA" w14:paraId="0BA9B6B2" w14:textId="77777777" w:rsidTr="00CC79DA">
        <w:tc>
          <w:tcPr>
            <w:tcW w:w="23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BFD79E" w14:textId="77777777" w:rsidR="00601C19" w:rsidRPr="00CC79DA" w:rsidRDefault="00601C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F8790" w14:textId="77777777" w:rsidR="00601C19" w:rsidRPr="00CC79DA" w:rsidRDefault="00601C19" w:rsidP="00AB37AF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ssion</w:t>
            </w:r>
          </w:p>
        </w:tc>
        <w:tc>
          <w:tcPr>
            <w:tcW w:w="335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07DDE" w14:textId="77777777" w:rsidR="00601C19" w:rsidRPr="00CC79DA" w:rsidRDefault="00601C19" w:rsidP="00AB37AF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un</w:t>
            </w:r>
          </w:p>
        </w:tc>
      </w:tr>
      <w:tr w:rsidR="00601C19" w:rsidRPr="00CC79DA" w14:paraId="7A385A73" w14:textId="77777777" w:rsidTr="00CC79DA">
        <w:trPr>
          <w:trHeight w:val="242"/>
        </w:trPr>
        <w:tc>
          <w:tcPr>
            <w:tcW w:w="2339" w:type="dxa"/>
            <w:shd w:val="clear" w:color="auto" w:fill="auto"/>
            <w:vAlign w:val="bottom"/>
          </w:tcPr>
          <w:p w14:paraId="08D286AF" w14:textId="77777777" w:rsidR="00601C19" w:rsidRPr="00CC79DA" w:rsidRDefault="00601C19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0F85AE03" w14:textId="77777777" w:rsidR="00601C19" w:rsidRPr="00CC79DA" w:rsidRDefault="00601C19" w:rsidP="000B6F40"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C79DA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6" w:type="dxa"/>
            <w:shd w:val="clear" w:color="auto" w:fill="auto"/>
            <w:vAlign w:val="center"/>
          </w:tcPr>
          <w:p w14:paraId="167152AE" w14:textId="77777777" w:rsidR="00601C19" w:rsidRPr="00CC79DA" w:rsidRDefault="00601C19" w:rsidP="000B6F40"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47D896C" w14:textId="77777777" w:rsidR="00601C19" w:rsidRPr="00CC79DA" w:rsidRDefault="00601C19" w:rsidP="000B6F40"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F0DAE28" w14:textId="77777777" w:rsidR="00601C19" w:rsidRPr="00CC79DA" w:rsidRDefault="00601C19" w:rsidP="000B6F40"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ADEF7AB" w14:textId="77777777" w:rsidR="00601C19" w:rsidRPr="00CC79DA" w:rsidRDefault="00601C19" w:rsidP="000B6F40"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C79DA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70" w:type="dxa"/>
            <w:shd w:val="clear" w:color="auto" w:fill="auto"/>
            <w:vAlign w:val="center"/>
          </w:tcPr>
          <w:p w14:paraId="16D02B5F" w14:textId="77777777" w:rsidR="00601C19" w:rsidRPr="00CC79DA" w:rsidRDefault="00601C19" w:rsidP="000B6F40"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B1CA398" w14:textId="77777777" w:rsidR="00601C19" w:rsidRPr="00CC79DA" w:rsidRDefault="00601C19" w:rsidP="000B6F40"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4BCCE05" w14:textId="77777777" w:rsidR="00601C19" w:rsidRPr="00CC79DA" w:rsidRDefault="00601C19" w:rsidP="000B6F40">
            <w:pP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601C19" w:rsidRPr="00CC79DA" w14:paraId="251430CD" w14:textId="77777777" w:rsidTr="00CC79DA">
        <w:trPr>
          <w:trHeight w:val="382"/>
        </w:trPr>
        <w:tc>
          <w:tcPr>
            <w:tcW w:w="8755" w:type="dxa"/>
            <w:gridSpan w:val="9"/>
            <w:shd w:val="clear" w:color="auto" w:fill="BFBFBF"/>
            <w:vAlign w:val="center"/>
          </w:tcPr>
          <w:p w14:paraId="5EF2D64D" w14:textId="77777777" w:rsidR="00601C19" w:rsidRPr="00CC79DA" w:rsidRDefault="00ED53FC" w:rsidP="00432289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Main analyses</w:t>
            </w:r>
            <w:r w:rsidR="00601C19" w:rsidRPr="00CC79D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C79D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(</w:t>
            </w:r>
            <w:r w:rsidR="00432289" w:rsidRPr="00CC79DA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n</w:t>
            </w:r>
            <w:r w:rsidR="00601C19" w:rsidRPr="00CC79D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=38</w:t>
            </w:r>
            <w:r w:rsidRPr="00CC79D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01C19" w:rsidRPr="00CC79DA" w14:paraId="5A016548" w14:textId="77777777" w:rsidTr="00CC79DA">
        <w:tc>
          <w:tcPr>
            <w:tcW w:w="2339" w:type="dxa"/>
            <w:shd w:val="clear" w:color="auto" w:fill="auto"/>
            <w:vAlign w:val="bottom"/>
          </w:tcPr>
          <w:p w14:paraId="12A0E05F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 training level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0CC6352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C0B0D36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0,164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F06DB4F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,610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551847EE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670" w:type="dxa"/>
            <w:shd w:val="clear" w:color="auto" w:fill="auto"/>
          </w:tcPr>
          <w:p w14:paraId="1F8C5453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0" w:type="dxa"/>
            <w:shd w:val="clear" w:color="auto" w:fill="auto"/>
          </w:tcPr>
          <w:p w14:paraId="658BA5FA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0" w:type="dxa"/>
            <w:shd w:val="clear" w:color="auto" w:fill="auto"/>
          </w:tcPr>
          <w:p w14:paraId="396B6002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0" w:type="dxa"/>
            <w:shd w:val="clear" w:color="auto" w:fill="auto"/>
          </w:tcPr>
          <w:p w14:paraId="674EEDB0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601C19" w:rsidRPr="00CC79DA" w14:paraId="11CD8249" w14:textId="77777777" w:rsidTr="00CC79DA">
        <w:tc>
          <w:tcPr>
            <w:tcW w:w="2339" w:type="dxa"/>
            <w:shd w:val="clear" w:color="auto" w:fill="auto"/>
            <w:vAlign w:val="bottom"/>
          </w:tcPr>
          <w:p w14:paraId="02976E07" w14:textId="77777777" w:rsidR="00601C19" w:rsidRPr="00CC79DA" w:rsidRDefault="00601C19" w:rsidP="007320C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 training level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664A11E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D85B392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1,022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6D46D74C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,040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51BE6569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670" w:type="dxa"/>
            <w:shd w:val="clear" w:color="auto" w:fill="auto"/>
          </w:tcPr>
          <w:p w14:paraId="10454F14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0" w:type="dxa"/>
            <w:shd w:val="clear" w:color="auto" w:fill="auto"/>
          </w:tcPr>
          <w:p w14:paraId="4DF77540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0" w:type="dxa"/>
            <w:shd w:val="clear" w:color="auto" w:fill="auto"/>
          </w:tcPr>
          <w:p w14:paraId="295A00ED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0" w:type="dxa"/>
            <w:shd w:val="clear" w:color="auto" w:fill="auto"/>
          </w:tcPr>
          <w:p w14:paraId="7CE2546B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601C19" w:rsidRPr="00CC79DA" w14:paraId="361CEC4C" w14:textId="77777777" w:rsidTr="00CC79DA">
        <w:tc>
          <w:tcPr>
            <w:tcW w:w="2339" w:type="dxa"/>
            <w:shd w:val="clear" w:color="auto" w:fill="auto"/>
            <w:vAlign w:val="bottom"/>
          </w:tcPr>
          <w:p w14:paraId="140BF646" w14:textId="77777777" w:rsidR="00601C19" w:rsidRPr="00CC79DA" w:rsidRDefault="00601C19" w:rsidP="007320C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 number credits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9F3A769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36A21AB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2,525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199A4B48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,076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4F46B86F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670" w:type="dxa"/>
            <w:shd w:val="clear" w:color="auto" w:fill="auto"/>
          </w:tcPr>
          <w:p w14:paraId="671E6BC3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0" w:type="dxa"/>
            <w:shd w:val="clear" w:color="auto" w:fill="auto"/>
          </w:tcPr>
          <w:p w14:paraId="15191832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0" w:type="dxa"/>
            <w:shd w:val="clear" w:color="auto" w:fill="auto"/>
          </w:tcPr>
          <w:p w14:paraId="7EC1EF68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0" w:type="dxa"/>
            <w:shd w:val="clear" w:color="auto" w:fill="auto"/>
          </w:tcPr>
          <w:p w14:paraId="710A604A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601C19" w:rsidRPr="00CC79DA" w14:paraId="0E2D009C" w14:textId="77777777" w:rsidTr="00CC79DA">
        <w:tc>
          <w:tcPr>
            <w:tcW w:w="2339" w:type="dxa"/>
            <w:shd w:val="clear" w:color="auto" w:fill="auto"/>
            <w:vAlign w:val="bottom"/>
          </w:tcPr>
          <w:p w14:paraId="0EA1EB5D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seline th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4CF1AC2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8428BB9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9.765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BF70CCD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0FB2F116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5ED79FF3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12007A5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4D1FAAB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568A2EA9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601C19" w:rsidRPr="00CC79DA" w14:paraId="70A70A2E" w14:textId="77777777" w:rsidTr="00CC79DA">
        <w:tc>
          <w:tcPr>
            <w:tcW w:w="2339" w:type="dxa"/>
            <w:shd w:val="clear" w:color="auto" w:fill="auto"/>
            <w:vAlign w:val="bottom"/>
          </w:tcPr>
          <w:p w14:paraId="6F7D13C5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seline b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C6C6820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5E35B55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1.583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E339F34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6D6F40C4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601485DA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E5FF6B5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288308F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0DBB9746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601C19" w:rsidRPr="00CC79DA" w14:paraId="54A0F872" w14:textId="77777777" w:rsidTr="00CC79DA">
        <w:tc>
          <w:tcPr>
            <w:tcW w:w="2339" w:type="dxa"/>
            <w:shd w:val="clear" w:color="auto" w:fill="auto"/>
            <w:vAlign w:val="bottom"/>
          </w:tcPr>
          <w:p w14:paraId="533E77ED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ining th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E8BAA9F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F1D6256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687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5526F82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568CA837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6D1E2596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894E301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0.44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2D56C6A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44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10ACEA30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5</w:t>
            </w:r>
          </w:p>
        </w:tc>
      </w:tr>
      <w:tr w:rsidR="00601C19" w:rsidRPr="00CC79DA" w14:paraId="7C55E0F7" w14:textId="77777777" w:rsidTr="00CC79DA">
        <w:tc>
          <w:tcPr>
            <w:tcW w:w="2339" w:type="dxa"/>
            <w:shd w:val="clear" w:color="auto" w:fill="auto"/>
            <w:vAlign w:val="bottom"/>
          </w:tcPr>
          <w:p w14:paraId="3E68126B" w14:textId="77777777" w:rsidR="00601C19" w:rsidRPr="00CC79DA" w:rsidRDefault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ining b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9976704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057DD9F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461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5DDD615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95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6A6ABBBE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1BB167A1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FE14BC6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12.62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0124E54B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.514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7F7D132F" w14:textId="77777777" w:rsidR="00601C19" w:rsidRPr="00CC79DA" w:rsidRDefault="00601C19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5D4E6F" w:rsidRPr="00CC79DA" w14:paraId="0F58510A" w14:textId="77777777" w:rsidTr="00CC79DA">
        <w:tc>
          <w:tcPr>
            <w:tcW w:w="8755" w:type="dxa"/>
            <w:gridSpan w:val="9"/>
            <w:shd w:val="clear" w:color="auto" w:fill="auto"/>
            <w:vAlign w:val="bottom"/>
          </w:tcPr>
          <w:p w14:paraId="05A468E2" w14:textId="77777777" w:rsidR="005D4E6F" w:rsidRPr="00CC79DA" w:rsidRDefault="005D4E6F" w:rsidP="007468C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01C19" w:rsidRPr="00CC79DA" w14:paraId="1C601477" w14:textId="77777777" w:rsidTr="00CC79DA">
        <w:tc>
          <w:tcPr>
            <w:tcW w:w="2339" w:type="dxa"/>
            <w:shd w:val="clear" w:color="auto" w:fill="auto"/>
            <w:vAlign w:val="bottom"/>
          </w:tcPr>
          <w:p w14:paraId="4A29A32E" w14:textId="77777777" w:rsidR="00601C19" w:rsidRPr="00CC79DA" w:rsidRDefault="001259B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ransfer trials</w:t>
            </w:r>
          </w:p>
        </w:tc>
        <w:tc>
          <w:tcPr>
            <w:tcW w:w="3066" w:type="dxa"/>
            <w:gridSpan w:val="4"/>
            <w:shd w:val="clear" w:color="auto" w:fill="auto"/>
            <w:vAlign w:val="center"/>
          </w:tcPr>
          <w:p w14:paraId="3A65FE8B" w14:textId="77777777" w:rsidR="00601C19" w:rsidRPr="00CC79DA" w:rsidRDefault="007468C4" w:rsidP="007468C4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rcentage t</w:t>
            </w:r>
            <w:r w:rsidR="00601C19"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ansfer trials</w:t>
            </w:r>
          </w:p>
        </w:tc>
        <w:tc>
          <w:tcPr>
            <w:tcW w:w="3350" w:type="dxa"/>
            <w:gridSpan w:val="4"/>
            <w:shd w:val="clear" w:color="auto" w:fill="auto"/>
            <w:vAlign w:val="center"/>
          </w:tcPr>
          <w:p w14:paraId="75E2E45F" w14:textId="77777777" w:rsidR="00601C19" w:rsidRPr="00CC79DA" w:rsidRDefault="007468C4" w:rsidP="007468C4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rcentage</w:t>
            </w:r>
            <w:r w:rsidR="00601C19"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transfer trials</w:t>
            </w:r>
            <w:r w:rsidR="00ED53FC"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x </w:t>
            </w: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</w:t>
            </w:r>
            <w:r w:rsidR="00ED53FC"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ssion</w:t>
            </w:r>
          </w:p>
        </w:tc>
      </w:tr>
      <w:tr w:rsidR="005B6480" w:rsidRPr="00CC79DA" w14:paraId="397309AE" w14:textId="77777777" w:rsidTr="00CC79DA">
        <w:tc>
          <w:tcPr>
            <w:tcW w:w="2339" w:type="dxa"/>
            <w:shd w:val="clear" w:color="auto" w:fill="auto"/>
            <w:vAlign w:val="bottom"/>
          </w:tcPr>
          <w:p w14:paraId="2CFDC7C3" w14:textId="77777777" w:rsidR="005B6480" w:rsidRPr="00CC79DA" w:rsidRDefault="005B6480" w:rsidP="008E19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ining th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EE555F7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F1F9B34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9.325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A91F5C0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2C8DBB1D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545024BF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19E8BBB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0.324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A633E54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2C5AFB9A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4</w:t>
            </w:r>
          </w:p>
        </w:tc>
      </w:tr>
      <w:tr w:rsidR="005B6480" w:rsidRPr="00CC79DA" w14:paraId="6673FBDD" w14:textId="77777777" w:rsidTr="00CC79DA">
        <w:tc>
          <w:tcPr>
            <w:tcW w:w="2339" w:type="dxa"/>
            <w:shd w:val="clear" w:color="auto" w:fill="auto"/>
            <w:vAlign w:val="bottom"/>
          </w:tcPr>
          <w:p w14:paraId="0D471DAC" w14:textId="77777777" w:rsidR="005B6480" w:rsidRPr="00CC79DA" w:rsidRDefault="005B6480" w:rsidP="005B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ining b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C4A1191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090EFD2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0.507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134D26C8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11D571D1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447C2A61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A72A1B4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1.70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AB267C2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3943507F" w14:textId="77777777" w:rsidR="005B6480" w:rsidRPr="00CC79DA" w:rsidRDefault="005B6480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7</w:t>
            </w:r>
          </w:p>
        </w:tc>
      </w:tr>
      <w:tr w:rsidR="00601C19" w:rsidRPr="00CC79DA" w14:paraId="2857B5BB" w14:textId="77777777" w:rsidTr="00CC79DA">
        <w:trPr>
          <w:trHeight w:val="381"/>
        </w:trPr>
        <w:tc>
          <w:tcPr>
            <w:tcW w:w="8755" w:type="dxa"/>
            <w:gridSpan w:val="9"/>
            <w:shd w:val="clear" w:color="auto" w:fill="BFBFBF"/>
            <w:vAlign w:val="center"/>
          </w:tcPr>
          <w:p w14:paraId="0A92446D" w14:textId="77777777" w:rsidR="00601C19" w:rsidRPr="00CC79DA" w:rsidRDefault="00601C19" w:rsidP="00432289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C79DA">
              <w:rPr>
                <w:rFonts w:ascii="Times New Roman" w:hAnsi="Times New Roman"/>
                <w:bCs/>
                <w:sz w:val="20"/>
                <w:szCs w:val="20"/>
              </w:rPr>
              <w:t>Sensitivity an</w:t>
            </w:r>
            <w:r w:rsidR="00EA53B4" w:rsidRPr="00CC79DA">
              <w:rPr>
                <w:rFonts w:ascii="Times New Roman" w:hAnsi="Times New Roman"/>
                <w:bCs/>
                <w:sz w:val="20"/>
                <w:szCs w:val="20"/>
              </w:rPr>
              <w:t>alyse</w:t>
            </w:r>
            <w:r w:rsidRPr="00CC79DA">
              <w:rPr>
                <w:rFonts w:ascii="Times New Roman" w:hAnsi="Times New Roman"/>
                <w:bCs/>
                <w:sz w:val="20"/>
                <w:szCs w:val="20"/>
              </w:rPr>
              <w:t>s (excluding comorbid disorders</w:t>
            </w:r>
            <w:r w:rsidR="008D5C27" w:rsidRPr="00CC79DA">
              <w:rPr>
                <w:rFonts w:ascii="Times New Roman" w:hAnsi="Times New Roman"/>
                <w:bCs/>
                <w:sz w:val="20"/>
                <w:szCs w:val="20"/>
              </w:rPr>
              <w:t>,</w:t>
            </w:r>
            <w:r w:rsidRPr="00CC79DA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432289" w:rsidRPr="00CC79DA">
              <w:rPr>
                <w:rFonts w:ascii="Times New Roman" w:hAnsi="Times New Roman"/>
                <w:bCs/>
                <w:i/>
                <w:sz w:val="20"/>
                <w:szCs w:val="20"/>
              </w:rPr>
              <w:t>n</w:t>
            </w:r>
            <w:r w:rsidRPr="00CC79DA">
              <w:rPr>
                <w:rFonts w:ascii="Times New Roman" w:hAnsi="Times New Roman"/>
                <w:bCs/>
                <w:sz w:val="20"/>
                <w:szCs w:val="20"/>
              </w:rPr>
              <w:t>=31)</w:t>
            </w:r>
          </w:p>
        </w:tc>
      </w:tr>
      <w:tr w:rsidR="00657C3D" w:rsidRPr="00CC79DA" w14:paraId="4755DE0D" w14:textId="77777777" w:rsidTr="00CC79DA">
        <w:tc>
          <w:tcPr>
            <w:tcW w:w="2339" w:type="dxa"/>
            <w:shd w:val="clear" w:color="auto" w:fill="auto"/>
            <w:vAlign w:val="bottom"/>
          </w:tcPr>
          <w:p w14:paraId="47E3A03F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6" w:type="dxa"/>
            <w:gridSpan w:val="4"/>
            <w:shd w:val="clear" w:color="auto" w:fill="auto"/>
            <w:vAlign w:val="center"/>
          </w:tcPr>
          <w:p w14:paraId="02877E83" w14:textId="77777777" w:rsidR="00657C3D" w:rsidRPr="00CC79DA" w:rsidRDefault="00657C3D" w:rsidP="00657C3D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ssion</w:t>
            </w:r>
          </w:p>
        </w:tc>
        <w:tc>
          <w:tcPr>
            <w:tcW w:w="3350" w:type="dxa"/>
            <w:gridSpan w:val="4"/>
            <w:shd w:val="clear" w:color="auto" w:fill="auto"/>
            <w:vAlign w:val="center"/>
          </w:tcPr>
          <w:p w14:paraId="230D111A" w14:textId="77777777" w:rsidR="00657C3D" w:rsidRPr="00CC79DA" w:rsidRDefault="00657C3D" w:rsidP="00657C3D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un</w:t>
            </w:r>
          </w:p>
        </w:tc>
      </w:tr>
      <w:tr w:rsidR="00657C3D" w:rsidRPr="00CC79DA" w14:paraId="17A05DCE" w14:textId="77777777" w:rsidTr="00CC79DA">
        <w:tc>
          <w:tcPr>
            <w:tcW w:w="2339" w:type="dxa"/>
            <w:shd w:val="clear" w:color="auto" w:fill="auto"/>
            <w:vAlign w:val="bottom"/>
          </w:tcPr>
          <w:p w14:paraId="44346DC4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 training level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A63D843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36C56EF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9.688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E4FEB6F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178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5B07EEA5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dxa"/>
            <w:shd w:val="clear" w:color="auto" w:fill="auto"/>
          </w:tcPr>
          <w:p w14:paraId="5A5B0A61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0" w:type="dxa"/>
            <w:shd w:val="clear" w:color="auto" w:fill="auto"/>
          </w:tcPr>
          <w:p w14:paraId="71AA0E4A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0" w:type="dxa"/>
            <w:shd w:val="clear" w:color="auto" w:fill="auto"/>
          </w:tcPr>
          <w:p w14:paraId="23F33208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0" w:type="dxa"/>
            <w:shd w:val="clear" w:color="auto" w:fill="auto"/>
          </w:tcPr>
          <w:p w14:paraId="43D32E34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657C3D" w:rsidRPr="00CC79DA" w14:paraId="2CE89DA3" w14:textId="77777777" w:rsidTr="00CC79DA">
        <w:tc>
          <w:tcPr>
            <w:tcW w:w="2339" w:type="dxa"/>
            <w:shd w:val="clear" w:color="auto" w:fill="auto"/>
            <w:vAlign w:val="bottom"/>
          </w:tcPr>
          <w:p w14:paraId="7E3B644D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 training level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783CE37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68AF1B8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9.959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B67DC3D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357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1A78D313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28463B3F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95BB455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E21EF8E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36EFE9C9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657C3D" w:rsidRPr="00CC79DA" w14:paraId="234F96CB" w14:textId="77777777" w:rsidTr="00CC79DA">
        <w:tc>
          <w:tcPr>
            <w:tcW w:w="2339" w:type="dxa"/>
            <w:shd w:val="clear" w:color="auto" w:fill="auto"/>
            <w:vAlign w:val="bottom"/>
          </w:tcPr>
          <w:p w14:paraId="72F432FB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 number credits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D54ACF0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47B4070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1.055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1763ECF2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463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6F85B4BC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777392AB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7CEAC6C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EB98047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6D7B03D9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657C3D" w:rsidRPr="00CC79DA" w14:paraId="69904B92" w14:textId="77777777" w:rsidTr="00CC79DA">
        <w:tc>
          <w:tcPr>
            <w:tcW w:w="2339" w:type="dxa"/>
            <w:shd w:val="clear" w:color="auto" w:fill="auto"/>
            <w:vAlign w:val="bottom"/>
          </w:tcPr>
          <w:p w14:paraId="3F58A012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seline th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601A077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775CB79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4.428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D0BBD6C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166E9142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2AC74D38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AEA38AF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68D5529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3708D997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657C3D" w:rsidRPr="00CC79DA" w14:paraId="5C46E877" w14:textId="77777777" w:rsidTr="00CC79DA">
        <w:tc>
          <w:tcPr>
            <w:tcW w:w="2339" w:type="dxa"/>
            <w:shd w:val="clear" w:color="auto" w:fill="auto"/>
            <w:vAlign w:val="bottom"/>
          </w:tcPr>
          <w:p w14:paraId="5FB01872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seline b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1A6C9A6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6929EEC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6.367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1E7B7B9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62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6180207A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0B6AD44C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C5F1146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06265D9C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08E1DF79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657C3D" w:rsidRPr="00CC79DA" w14:paraId="0B2154FE" w14:textId="77777777" w:rsidTr="00CC79DA">
        <w:tc>
          <w:tcPr>
            <w:tcW w:w="2339" w:type="dxa"/>
            <w:shd w:val="clear" w:color="auto" w:fill="auto"/>
            <w:vAlign w:val="bottom"/>
          </w:tcPr>
          <w:p w14:paraId="27511052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ining th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BEBF3A0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5EE3929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554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F13B36F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21D7857D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6428CFEB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CBD5D77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4.32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7B751B5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29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2EC65E6D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7</w:t>
            </w:r>
          </w:p>
        </w:tc>
      </w:tr>
      <w:tr w:rsidR="00657C3D" w:rsidRPr="00CC79DA" w14:paraId="74069FAE" w14:textId="77777777" w:rsidTr="00CC79DA">
        <w:tc>
          <w:tcPr>
            <w:tcW w:w="2339" w:type="dxa"/>
            <w:shd w:val="clear" w:color="auto" w:fill="auto"/>
            <w:vAlign w:val="bottom"/>
          </w:tcPr>
          <w:p w14:paraId="18C63C23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ining b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7FDD679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0198593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068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E2612EB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917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75B0BC40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1832DF42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2ABB220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4.72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FDD7CF2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.281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2F0F2B8D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5D4E6F" w:rsidRPr="00CC79DA" w14:paraId="5F52594F" w14:textId="77777777" w:rsidTr="00CC79DA">
        <w:trPr>
          <w:trHeight w:val="255"/>
        </w:trPr>
        <w:tc>
          <w:tcPr>
            <w:tcW w:w="8755" w:type="dxa"/>
            <w:gridSpan w:val="9"/>
            <w:shd w:val="clear" w:color="auto" w:fill="auto"/>
            <w:vAlign w:val="bottom"/>
          </w:tcPr>
          <w:p w14:paraId="3D28BFC9" w14:textId="77777777" w:rsidR="005D4E6F" w:rsidRPr="00CC79DA" w:rsidRDefault="005D4E6F" w:rsidP="00601C1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57C3D" w:rsidRPr="00CC79DA" w14:paraId="3DAD16A2" w14:textId="77777777" w:rsidTr="00CC79DA">
        <w:trPr>
          <w:trHeight w:val="255"/>
        </w:trPr>
        <w:tc>
          <w:tcPr>
            <w:tcW w:w="2339" w:type="dxa"/>
            <w:shd w:val="clear" w:color="auto" w:fill="auto"/>
            <w:vAlign w:val="bottom"/>
          </w:tcPr>
          <w:p w14:paraId="75391CFD" w14:textId="77777777" w:rsidR="00657C3D" w:rsidRPr="00CC79DA" w:rsidRDefault="00657C3D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ransfer trials</w:t>
            </w:r>
          </w:p>
        </w:tc>
        <w:tc>
          <w:tcPr>
            <w:tcW w:w="3066" w:type="dxa"/>
            <w:gridSpan w:val="4"/>
            <w:shd w:val="clear" w:color="auto" w:fill="auto"/>
            <w:vAlign w:val="center"/>
          </w:tcPr>
          <w:p w14:paraId="2B1A0854" w14:textId="77777777" w:rsidR="00657C3D" w:rsidRPr="00CC79DA" w:rsidRDefault="00657C3D" w:rsidP="00601C1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rcentage transfer trials</w:t>
            </w:r>
          </w:p>
        </w:tc>
        <w:tc>
          <w:tcPr>
            <w:tcW w:w="3350" w:type="dxa"/>
            <w:gridSpan w:val="4"/>
            <w:shd w:val="clear" w:color="auto" w:fill="auto"/>
            <w:vAlign w:val="center"/>
          </w:tcPr>
          <w:p w14:paraId="20BE4015" w14:textId="77777777" w:rsidR="00657C3D" w:rsidRPr="00CC79DA" w:rsidRDefault="00657C3D" w:rsidP="00601C1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rcentage transfer trials x Session</w:t>
            </w:r>
          </w:p>
        </w:tc>
      </w:tr>
      <w:tr w:rsidR="00657C3D" w:rsidRPr="00CC79DA" w14:paraId="25819614" w14:textId="77777777" w:rsidTr="00CC79DA">
        <w:trPr>
          <w:trHeight w:val="255"/>
        </w:trPr>
        <w:tc>
          <w:tcPr>
            <w:tcW w:w="2339" w:type="dxa"/>
            <w:shd w:val="clear" w:color="auto" w:fill="auto"/>
            <w:vAlign w:val="bottom"/>
          </w:tcPr>
          <w:p w14:paraId="344A16C0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ining th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9578BAF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E967A70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3.450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DE3E78F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2B376717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077AA6DD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7602708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4.278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0EC620F8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61EB935F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9</w:t>
            </w:r>
          </w:p>
        </w:tc>
      </w:tr>
      <w:tr w:rsidR="00657C3D" w:rsidRPr="00CC79DA" w14:paraId="3F6C8BC7" w14:textId="77777777" w:rsidTr="00CC79DA">
        <w:tc>
          <w:tcPr>
            <w:tcW w:w="2339" w:type="dxa"/>
            <w:shd w:val="clear" w:color="auto" w:fill="auto"/>
            <w:vAlign w:val="bottom"/>
          </w:tcPr>
          <w:p w14:paraId="77674CB0" w14:textId="77777777" w:rsidR="00657C3D" w:rsidRPr="00CC79DA" w:rsidRDefault="00657C3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ining beta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0F5EA75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530615A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4.492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C135AD1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7D8FC256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0F1F6936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313FBC8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5.394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0AF0637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058E4EAA" w14:textId="77777777" w:rsidR="00657C3D" w:rsidRPr="00CC79DA" w:rsidRDefault="00657C3D" w:rsidP="00CC79D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2</w:t>
            </w:r>
          </w:p>
        </w:tc>
      </w:tr>
    </w:tbl>
    <w:p w14:paraId="423B17BA" w14:textId="77777777" w:rsidR="009B0F35" w:rsidRPr="0055799A" w:rsidRDefault="000226C5" w:rsidP="001901CD">
      <w:pPr>
        <w:rPr>
          <w:rFonts w:ascii="Times New Roman" w:hAnsi="Times New Roman"/>
          <w:sz w:val="20"/>
          <w:szCs w:val="20"/>
        </w:rPr>
      </w:pPr>
      <w:r w:rsidRPr="000226C5">
        <w:rPr>
          <w:rFonts w:ascii="Times New Roman" w:hAnsi="Times New Roman"/>
          <w:i/>
          <w:sz w:val="20"/>
          <w:szCs w:val="20"/>
        </w:rPr>
        <w:t>Note.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="0055799A">
        <w:rPr>
          <w:rFonts w:ascii="Times New Roman" w:hAnsi="Times New Roman"/>
          <w:i/>
          <w:sz w:val="20"/>
          <w:szCs w:val="20"/>
        </w:rPr>
        <w:t>df</w:t>
      </w:r>
      <w:proofErr w:type="spellEnd"/>
      <w:r w:rsidR="0055799A">
        <w:rPr>
          <w:rFonts w:ascii="Times New Roman" w:hAnsi="Times New Roman"/>
          <w:sz w:val="20"/>
          <w:szCs w:val="20"/>
        </w:rPr>
        <w:t xml:space="preserve"> = degrees of freedom, n/a = not applicable</w:t>
      </w:r>
      <w:r w:rsidR="00A21335">
        <w:rPr>
          <w:rFonts w:ascii="Times New Roman" w:hAnsi="Times New Roman"/>
          <w:sz w:val="20"/>
          <w:szCs w:val="20"/>
        </w:rPr>
        <w:t xml:space="preserve">. </w:t>
      </w:r>
    </w:p>
    <w:p w14:paraId="700A0A84" w14:textId="77777777" w:rsidR="0055668D" w:rsidRDefault="0089089A" w:rsidP="0055668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column"/>
      </w:r>
    </w:p>
    <w:tbl>
      <w:tblPr>
        <w:tblW w:w="9493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425"/>
        <w:gridCol w:w="1772"/>
        <w:gridCol w:w="1772"/>
        <w:gridCol w:w="1772"/>
        <w:gridCol w:w="1772"/>
      </w:tblGrid>
      <w:tr w:rsidR="006A6C59" w:rsidRPr="00CC79DA" w14:paraId="29D87EE6" w14:textId="77777777" w:rsidTr="00CC79DA">
        <w:tc>
          <w:tcPr>
            <w:tcW w:w="94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262E3" w14:textId="77777777" w:rsidR="006A6C59" w:rsidRPr="00CC79DA" w:rsidRDefault="006A6C59" w:rsidP="0055668D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79DA"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2. </w:t>
            </w:r>
            <w:r w:rsidRPr="00CC79DA">
              <w:rPr>
                <w:rFonts w:ascii="Times New Roman" w:hAnsi="Times New Roman"/>
                <w:sz w:val="20"/>
                <w:szCs w:val="20"/>
              </w:rPr>
              <w:t>Correlations between individual learning curves (</w:t>
            </w: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CC79DA">
              <w:rPr>
                <w:rFonts w:ascii="Times New Roman" w:hAnsi="Times New Roman"/>
                <w:sz w:val="20"/>
                <w:szCs w:val="20"/>
              </w:rPr>
              <w:t>) and ADHD symptom change (t1-t0)</w:t>
            </w:r>
          </w:p>
        </w:tc>
      </w:tr>
      <w:tr w:rsidR="006A6C59" w:rsidRPr="00CC79DA" w14:paraId="778E06DF" w14:textId="77777777" w:rsidTr="00CC79DA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71890EA0" w14:textId="77777777" w:rsidR="0055668D" w:rsidRPr="00CC79DA" w:rsidRDefault="0055668D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202FE7F" w14:textId="77777777" w:rsidR="0055668D" w:rsidRPr="00CC79DA" w:rsidRDefault="0055668D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A170B" w14:textId="77777777" w:rsidR="0055668D" w:rsidRPr="00CC79DA" w:rsidRDefault="0055668D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sz w:val="20"/>
                <w:szCs w:val="20"/>
              </w:rPr>
              <w:t>Parent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2D0B9" w14:textId="77777777" w:rsidR="0055668D" w:rsidRPr="00CC79DA" w:rsidRDefault="0055668D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sz w:val="20"/>
                <w:szCs w:val="20"/>
              </w:rPr>
              <w:t>Teacher</w:t>
            </w:r>
          </w:p>
        </w:tc>
      </w:tr>
      <w:tr w:rsidR="001367D3" w:rsidRPr="00CC79DA" w14:paraId="49304C31" w14:textId="77777777" w:rsidTr="00CC79DA">
        <w:trPr>
          <w:trHeight w:val="228"/>
        </w:trPr>
        <w:tc>
          <w:tcPr>
            <w:tcW w:w="1980" w:type="dxa"/>
            <w:shd w:val="clear" w:color="auto" w:fill="auto"/>
          </w:tcPr>
          <w:p w14:paraId="1EAA85A9" w14:textId="77777777" w:rsidR="0055668D" w:rsidRPr="00CC79DA" w:rsidRDefault="0055668D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ED6668F" w14:textId="77777777" w:rsidR="0055668D" w:rsidRPr="00CC79DA" w:rsidRDefault="0055668D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52293E56" w14:textId="77777777" w:rsidR="0055668D" w:rsidRPr="00CC79DA" w:rsidRDefault="0055668D" w:rsidP="00B46663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sz w:val="20"/>
                <w:szCs w:val="20"/>
              </w:rPr>
              <w:t>I</w:t>
            </w:r>
            <w:r w:rsidR="00B46663" w:rsidRPr="00CC79DA">
              <w:rPr>
                <w:rFonts w:ascii="Times New Roman" w:hAnsi="Times New Roman"/>
                <w:sz w:val="20"/>
                <w:szCs w:val="20"/>
              </w:rPr>
              <w:t>N</w:t>
            </w:r>
            <w:r w:rsidRPr="00CC79DA">
              <w:rPr>
                <w:rFonts w:ascii="Times New Roman" w:hAnsi="Times New Roman"/>
                <w:sz w:val="20"/>
                <w:szCs w:val="20"/>
              </w:rPr>
              <w:t xml:space="preserve"> (t1-t0)</w:t>
            </w:r>
          </w:p>
        </w:tc>
        <w:tc>
          <w:tcPr>
            <w:tcW w:w="1772" w:type="dxa"/>
            <w:shd w:val="clear" w:color="auto" w:fill="auto"/>
          </w:tcPr>
          <w:p w14:paraId="13494089" w14:textId="77777777" w:rsidR="0055668D" w:rsidRPr="00CC79DA" w:rsidRDefault="0055668D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sz w:val="20"/>
                <w:szCs w:val="20"/>
              </w:rPr>
              <w:t>H/I (t1-t0)</w:t>
            </w:r>
          </w:p>
        </w:tc>
        <w:tc>
          <w:tcPr>
            <w:tcW w:w="1772" w:type="dxa"/>
            <w:shd w:val="clear" w:color="auto" w:fill="auto"/>
          </w:tcPr>
          <w:p w14:paraId="7C3D92B2" w14:textId="77777777" w:rsidR="0055668D" w:rsidRPr="00CC79DA" w:rsidRDefault="00B46663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sz w:val="20"/>
                <w:szCs w:val="20"/>
              </w:rPr>
              <w:t>IN</w:t>
            </w:r>
            <w:r w:rsidR="0055668D" w:rsidRPr="00CC79DA">
              <w:rPr>
                <w:rFonts w:ascii="Times New Roman" w:hAnsi="Times New Roman"/>
                <w:sz w:val="20"/>
                <w:szCs w:val="20"/>
              </w:rPr>
              <w:t xml:space="preserve"> (t1-t0)</w:t>
            </w:r>
          </w:p>
        </w:tc>
        <w:tc>
          <w:tcPr>
            <w:tcW w:w="1772" w:type="dxa"/>
            <w:shd w:val="clear" w:color="auto" w:fill="auto"/>
          </w:tcPr>
          <w:p w14:paraId="6131A914" w14:textId="77777777" w:rsidR="0055668D" w:rsidRPr="00CC79DA" w:rsidRDefault="0055668D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sz w:val="20"/>
                <w:szCs w:val="20"/>
              </w:rPr>
              <w:t>H/I (t1-t0)</w:t>
            </w:r>
          </w:p>
        </w:tc>
      </w:tr>
      <w:tr w:rsidR="002844A1" w:rsidRPr="00CC79DA" w14:paraId="3E12A3A1" w14:textId="77777777" w:rsidTr="00CC79DA">
        <w:tc>
          <w:tcPr>
            <w:tcW w:w="1980" w:type="dxa"/>
            <w:shd w:val="clear" w:color="auto" w:fill="auto"/>
          </w:tcPr>
          <w:p w14:paraId="5CE7CB2A" w14:textId="77777777" w:rsidR="002844A1" w:rsidRPr="00CC79DA" w:rsidRDefault="002844A1" w:rsidP="00F16E7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79DA">
              <w:rPr>
                <w:rFonts w:ascii="Times New Roman" w:hAnsi="Times New Roman"/>
                <w:sz w:val="20"/>
                <w:szCs w:val="20"/>
              </w:rPr>
              <w:t xml:space="preserve">Theta </w:t>
            </w:r>
            <w:r w:rsidR="00F16E70" w:rsidRPr="00CC79DA">
              <w:rPr>
                <w:rFonts w:ascii="Times New Roman" w:hAnsi="Times New Roman"/>
                <w:sz w:val="20"/>
                <w:szCs w:val="20"/>
              </w:rPr>
              <w:t>runs</w:t>
            </w:r>
            <w:r w:rsidRPr="00CC79D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CC79D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</w:tcPr>
          <w:p w14:paraId="436A0285" w14:textId="77777777" w:rsidR="002844A1" w:rsidRPr="00CC79DA" w:rsidRDefault="002844A1" w:rsidP="0055668D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54EF703F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00B2091E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38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9146A69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92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F4325EC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67</w:t>
            </w:r>
          </w:p>
        </w:tc>
      </w:tr>
      <w:tr w:rsidR="002844A1" w:rsidRPr="00CC79DA" w14:paraId="3493A0E9" w14:textId="77777777" w:rsidTr="00CC79DA">
        <w:tc>
          <w:tcPr>
            <w:tcW w:w="1980" w:type="dxa"/>
            <w:shd w:val="clear" w:color="auto" w:fill="auto"/>
          </w:tcPr>
          <w:p w14:paraId="6C1C299B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F752283" w14:textId="77777777" w:rsidR="002844A1" w:rsidRPr="00CC79DA" w:rsidRDefault="002844A1" w:rsidP="0055668D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BB9B12B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897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3DCE6D3A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33412329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4EEB49C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10</w:t>
            </w:r>
          </w:p>
        </w:tc>
      </w:tr>
      <w:tr w:rsidR="002844A1" w:rsidRPr="00CC79DA" w14:paraId="566C38C4" w14:textId="77777777" w:rsidTr="00CC79DA">
        <w:tc>
          <w:tcPr>
            <w:tcW w:w="1980" w:type="dxa"/>
            <w:shd w:val="clear" w:color="auto" w:fill="auto"/>
          </w:tcPr>
          <w:p w14:paraId="1E90D520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54CF53B" w14:textId="77777777" w:rsidR="002844A1" w:rsidRPr="00CC79DA" w:rsidRDefault="002844A1" w:rsidP="0055668D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468B2A5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F9A5875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7F404549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5FAEF7FB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2844A1" w:rsidRPr="00CC79DA" w14:paraId="30C2ECFB" w14:textId="77777777" w:rsidTr="00CC79DA">
        <w:tc>
          <w:tcPr>
            <w:tcW w:w="1980" w:type="dxa"/>
            <w:shd w:val="clear" w:color="auto" w:fill="auto"/>
          </w:tcPr>
          <w:p w14:paraId="10CA9637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sz w:val="20"/>
                <w:szCs w:val="20"/>
              </w:rPr>
              <w:t>Theta session (</w:t>
            </w: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CC79D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</w:tcPr>
          <w:p w14:paraId="46F17BBF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392517F8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96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5F1546CE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51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E4A3223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76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0F7258BC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16</w:t>
            </w:r>
          </w:p>
        </w:tc>
      </w:tr>
      <w:tr w:rsidR="002844A1" w:rsidRPr="00CC79DA" w14:paraId="0DD623E4" w14:textId="77777777" w:rsidTr="00CC79DA">
        <w:tc>
          <w:tcPr>
            <w:tcW w:w="1980" w:type="dxa"/>
            <w:shd w:val="clear" w:color="auto" w:fill="auto"/>
          </w:tcPr>
          <w:p w14:paraId="410A1401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AAE3465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81CCBDA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3C536C6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761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0FD315D6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FF9664B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925</w:t>
            </w:r>
          </w:p>
        </w:tc>
      </w:tr>
      <w:tr w:rsidR="002844A1" w:rsidRPr="00CC79DA" w14:paraId="60AE5414" w14:textId="77777777" w:rsidTr="00CC79DA">
        <w:tc>
          <w:tcPr>
            <w:tcW w:w="1980" w:type="dxa"/>
            <w:shd w:val="clear" w:color="auto" w:fill="auto"/>
          </w:tcPr>
          <w:p w14:paraId="6B2B90BB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15C4AE7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CB221DC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8C9D9A0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2AEB93A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404A157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2844A1" w:rsidRPr="00CC79DA" w14:paraId="31E6D072" w14:textId="77777777" w:rsidTr="00CC79DA">
        <w:tc>
          <w:tcPr>
            <w:tcW w:w="1980" w:type="dxa"/>
            <w:shd w:val="clear" w:color="auto" w:fill="auto"/>
          </w:tcPr>
          <w:p w14:paraId="1ADC7C6D" w14:textId="77777777" w:rsidR="002844A1" w:rsidRPr="00CC79DA" w:rsidRDefault="002844A1" w:rsidP="00F16E70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sz w:val="20"/>
                <w:szCs w:val="20"/>
              </w:rPr>
              <w:t xml:space="preserve">Beta </w:t>
            </w:r>
            <w:r w:rsidR="00F16E70" w:rsidRPr="00CC79DA">
              <w:rPr>
                <w:rFonts w:ascii="Times New Roman" w:hAnsi="Times New Roman"/>
                <w:sz w:val="20"/>
                <w:szCs w:val="20"/>
              </w:rPr>
              <w:t>runs</w:t>
            </w:r>
            <w:r w:rsidRPr="00CC79D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CC79D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</w:tcPr>
          <w:p w14:paraId="179E306D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AB47C5F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274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91419E2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221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331D6FB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A1139E4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37</w:t>
            </w:r>
          </w:p>
        </w:tc>
      </w:tr>
      <w:tr w:rsidR="002844A1" w:rsidRPr="00CC79DA" w14:paraId="06E75D6E" w14:textId="77777777" w:rsidTr="00CC79DA">
        <w:tc>
          <w:tcPr>
            <w:tcW w:w="1980" w:type="dxa"/>
            <w:shd w:val="clear" w:color="auto" w:fill="auto"/>
          </w:tcPr>
          <w:p w14:paraId="7ED77F79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C4251E6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074CB1A9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448505A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83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053F49C4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617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7FD991A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18</w:t>
            </w:r>
          </w:p>
        </w:tc>
      </w:tr>
      <w:tr w:rsidR="002844A1" w:rsidRPr="00CC79DA" w14:paraId="6F85DE61" w14:textId="77777777" w:rsidTr="00CC79DA">
        <w:tc>
          <w:tcPr>
            <w:tcW w:w="1980" w:type="dxa"/>
            <w:shd w:val="clear" w:color="auto" w:fill="auto"/>
          </w:tcPr>
          <w:p w14:paraId="74F7F669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7B515D9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91421D7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04630030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50AE510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E02766B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2844A1" w:rsidRPr="00CC79DA" w14:paraId="2DBC7E51" w14:textId="77777777" w:rsidTr="00CC79DA">
        <w:tc>
          <w:tcPr>
            <w:tcW w:w="1980" w:type="dxa"/>
            <w:shd w:val="clear" w:color="auto" w:fill="auto"/>
          </w:tcPr>
          <w:p w14:paraId="7DB124A6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sz w:val="20"/>
                <w:szCs w:val="20"/>
              </w:rPr>
              <w:t>Beta session (</w:t>
            </w: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CC79D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</w:tcPr>
          <w:p w14:paraId="0FD7E66C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8AF8949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34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31329D5F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7DCC15E8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59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97161AA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14</w:t>
            </w:r>
          </w:p>
        </w:tc>
      </w:tr>
      <w:tr w:rsidR="002844A1" w:rsidRPr="00CC79DA" w14:paraId="0D966FB9" w14:textId="77777777" w:rsidTr="00CC79DA">
        <w:tc>
          <w:tcPr>
            <w:tcW w:w="1980" w:type="dxa"/>
            <w:shd w:val="clear" w:color="auto" w:fill="auto"/>
          </w:tcPr>
          <w:p w14:paraId="3346AECF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9AD1CAE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132251D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840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3BC6A493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503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EA4697A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46F5181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936</w:t>
            </w:r>
          </w:p>
        </w:tc>
      </w:tr>
      <w:tr w:rsidR="002844A1" w:rsidRPr="00CC79DA" w14:paraId="0265FD50" w14:textId="77777777" w:rsidTr="00CC79DA">
        <w:tc>
          <w:tcPr>
            <w:tcW w:w="1980" w:type="dxa"/>
            <w:shd w:val="clear" w:color="auto" w:fill="auto"/>
          </w:tcPr>
          <w:p w14:paraId="5F48C5FA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5DFE363" w14:textId="77777777" w:rsidR="002844A1" w:rsidRPr="00CC79DA" w:rsidRDefault="002844A1" w:rsidP="0055668D">
            <w:pPr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hAnsi="Times New Roman"/>
                <w:i/>
                <w:sz w:val="20"/>
                <w:szCs w:val="20"/>
              </w:rPr>
              <w:t>n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7922FF17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EA1030D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1FEE091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79F9E227" w14:textId="77777777" w:rsidR="002844A1" w:rsidRPr="00CC79DA" w:rsidRDefault="002844A1" w:rsidP="00CC79D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79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</w:tbl>
    <w:p w14:paraId="1DB3A561" w14:textId="77777777" w:rsidR="005C42DE" w:rsidRDefault="004B1916" w:rsidP="0055668D">
      <w:pPr>
        <w:rPr>
          <w:rFonts w:ascii="Times New Roman" w:hAnsi="Times New Roman"/>
          <w:sz w:val="20"/>
          <w:szCs w:val="20"/>
        </w:rPr>
      </w:pPr>
      <w:r w:rsidRPr="004B1916">
        <w:rPr>
          <w:rFonts w:ascii="Times New Roman" w:hAnsi="Times New Roman"/>
          <w:i/>
          <w:sz w:val="20"/>
          <w:szCs w:val="20"/>
        </w:rPr>
        <w:t>Note.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r w:rsidR="002075F9">
        <w:rPr>
          <w:rFonts w:ascii="Times New Roman" w:hAnsi="Times New Roman"/>
          <w:sz w:val="20"/>
          <w:szCs w:val="20"/>
        </w:rPr>
        <w:t>IN = inattention (SWAN</w:t>
      </w:r>
      <w:r w:rsidR="006114E8">
        <w:rPr>
          <w:rFonts w:ascii="Times New Roman" w:hAnsi="Times New Roman"/>
          <w:sz w:val="20"/>
          <w:szCs w:val="20"/>
        </w:rPr>
        <w:t xml:space="preserve"> questionnaire</w:t>
      </w:r>
      <w:r w:rsidR="002075F9">
        <w:rPr>
          <w:rFonts w:ascii="Times New Roman" w:hAnsi="Times New Roman"/>
          <w:sz w:val="20"/>
          <w:szCs w:val="20"/>
        </w:rPr>
        <w:t xml:space="preserve">), </w:t>
      </w:r>
      <w:r>
        <w:rPr>
          <w:rFonts w:ascii="Times New Roman" w:hAnsi="Times New Roman"/>
          <w:sz w:val="20"/>
          <w:szCs w:val="20"/>
        </w:rPr>
        <w:t>HI = hy</w:t>
      </w:r>
      <w:r w:rsidR="00B06E46">
        <w:rPr>
          <w:rFonts w:ascii="Times New Roman" w:hAnsi="Times New Roman"/>
          <w:sz w:val="20"/>
          <w:szCs w:val="20"/>
        </w:rPr>
        <w:t>peractivity/impulsivity</w:t>
      </w:r>
      <w:r w:rsidR="005E0F9A">
        <w:rPr>
          <w:rFonts w:ascii="Times New Roman" w:hAnsi="Times New Roman"/>
          <w:sz w:val="20"/>
          <w:szCs w:val="20"/>
        </w:rPr>
        <w:t xml:space="preserve"> (SWAN)</w:t>
      </w:r>
      <w:r w:rsidR="00B06E46">
        <w:rPr>
          <w:rFonts w:ascii="Times New Roman" w:hAnsi="Times New Roman"/>
          <w:sz w:val="20"/>
          <w:szCs w:val="20"/>
        </w:rPr>
        <w:t>,</w:t>
      </w:r>
      <w:r w:rsidR="005E0F9A">
        <w:rPr>
          <w:rFonts w:ascii="Times New Roman" w:hAnsi="Times New Roman"/>
          <w:sz w:val="20"/>
          <w:szCs w:val="20"/>
        </w:rPr>
        <w:t xml:space="preserve"> </w:t>
      </w:r>
      <w:r w:rsidR="00B06E46">
        <w:rPr>
          <w:rFonts w:ascii="Times New Roman" w:hAnsi="Times New Roman"/>
          <w:sz w:val="20"/>
          <w:szCs w:val="20"/>
        </w:rPr>
        <w:t xml:space="preserve">t0 = pre-intervention, t1 = </w:t>
      </w:r>
    </w:p>
    <w:p w14:paraId="0FDC4060" w14:textId="77777777" w:rsidR="006B5A57" w:rsidRDefault="00B06E46" w:rsidP="0055668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ost-intervention, </w:t>
      </w:r>
      <w:r w:rsidR="00E07B16">
        <w:rPr>
          <w:rFonts w:ascii="Times New Roman" w:hAnsi="Times New Roman"/>
          <w:i/>
          <w:sz w:val="20"/>
          <w:szCs w:val="20"/>
        </w:rPr>
        <w:t xml:space="preserve">b </w:t>
      </w:r>
      <w:r w:rsidR="00E07B16">
        <w:rPr>
          <w:rFonts w:ascii="Times New Roman" w:hAnsi="Times New Roman"/>
          <w:sz w:val="20"/>
          <w:szCs w:val="20"/>
        </w:rPr>
        <w:t xml:space="preserve">= beta (slope, measure of change), </w:t>
      </w:r>
      <w:r w:rsidR="00E07B16">
        <w:rPr>
          <w:rFonts w:ascii="Times New Roman" w:hAnsi="Times New Roman"/>
          <w:i/>
          <w:sz w:val="20"/>
          <w:szCs w:val="20"/>
        </w:rPr>
        <w:t>r</w:t>
      </w:r>
      <w:r w:rsidR="00E07B16">
        <w:rPr>
          <w:rFonts w:ascii="Times New Roman" w:hAnsi="Times New Roman"/>
          <w:sz w:val="20"/>
          <w:szCs w:val="20"/>
        </w:rPr>
        <w:t xml:space="preserve"> = Pearson correlation, </w:t>
      </w:r>
      <w:r w:rsidR="00E07B16">
        <w:rPr>
          <w:rFonts w:ascii="Times New Roman" w:hAnsi="Times New Roman"/>
          <w:i/>
          <w:sz w:val="20"/>
          <w:szCs w:val="20"/>
        </w:rPr>
        <w:t>p</w:t>
      </w:r>
      <w:r w:rsidR="00E07B16">
        <w:rPr>
          <w:rFonts w:ascii="Times New Roman" w:hAnsi="Times New Roman"/>
          <w:sz w:val="20"/>
          <w:szCs w:val="20"/>
        </w:rPr>
        <w:t xml:space="preserve"> = p-value, </w:t>
      </w:r>
      <w:r w:rsidR="00E07B16">
        <w:rPr>
          <w:rFonts w:ascii="Times New Roman" w:hAnsi="Times New Roman"/>
          <w:i/>
          <w:sz w:val="20"/>
          <w:szCs w:val="20"/>
        </w:rPr>
        <w:t xml:space="preserve">n </w:t>
      </w:r>
      <w:r w:rsidR="00E07B16">
        <w:rPr>
          <w:rFonts w:ascii="Times New Roman" w:hAnsi="Times New Roman"/>
          <w:sz w:val="20"/>
          <w:szCs w:val="20"/>
        </w:rPr>
        <w:t>= number of observation</w:t>
      </w:r>
      <w:r w:rsidR="00F03CE1">
        <w:rPr>
          <w:rFonts w:ascii="Times New Roman" w:hAnsi="Times New Roman"/>
          <w:sz w:val="20"/>
          <w:szCs w:val="20"/>
        </w:rPr>
        <w:t>s</w:t>
      </w:r>
    </w:p>
    <w:p w14:paraId="0F9E6DF5" w14:textId="77777777" w:rsidR="006B5A57" w:rsidRPr="006B5A57" w:rsidRDefault="006B5A57" w:rsidP="006B5A57">
      <w:pPr>
        <w:rPr>
          <w:rFonts w:ascii="Times New Roman" w:hAnsi="Times New Roman"/>
          <w:sz w:val="20"/>
          <w:szCs w:val="20"/>
        </w:rPr>
      </w:pPr>
    </w:p>
    <w:p w14:paraId="4BED03A1" w14:textId="77777777" w:rsidR="006B5A57" w:rsidRPr="006B5A57" w:rsidRDefault="006B5A57" w:rsidP="006B5A57">
      <w:pPr>
        <w:rPr>
          <w:rFonts w:ascii="Times New Roman" w:hAnsi="Times New Roman"/>
          <w:sz w:val="20"/>
          <w:szCs w:val="20"/>
        </w:rPr>
      </w:pPr>
    </w:p>
    <w:p w14:paraId="5EB11718" w14:textId="77777777" w:rsidR="00585170" w:rsidRPr="00836E16" w:rsidRDefault="00585170" w:rsidP="00014FC5">
      <w:pPr>
        <w:rPr>
          <w:rFonts w:ascii="Times New Roman" w:hAnsi="Times New Roman"/>
          <w:sz w:val="22"/>
          <w:szCs w:val="22"/>
        </w:rPr>
      </w:pPr>
    </w:p>
    <w:p w14:paraId="4ACFEB3B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25800569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3B5C51DB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5FBD07B0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71DCCF90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3F13C558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74868886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6830686D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2422FF3B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6DA647E8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1F218871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647C25F3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09C8BF63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7562DFDA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6D329272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4829211D" w14:textId="77777777" w:rsidR="00585170" w:rsidRPr="00585170" w:rsidRDefault="00585170" w:rsidP="00585170">
      <w:pPr>
        <w:rPr>
          <w:rFonts w:ascii="Times New Roman" w:hAnsi="Times New Roman"/>
          <w:sz w:val="20"/>
          <w:szCs w:val="20"/>
        </w:rPr>
      </w:pPr>
    </w:p>
    <w:p w14:paraId="6CE83F8E" w14:textId="77777777" w:rsidR="001901CD" w:rsidRPr="00585170" w:rsidRDefault="001901CD" w:rsidP="00585170">
      <w:pPr>
        <w:rPr>
          <w:rFonts w:ascii="Times New Roman" w:hAnsi="Times New Roman"/>
          <w:sz w:val="20"/>
          <w:szCs w:val="20"/>
        </w:rPr>
      </w:pPr>
    </w:p>
    <w:sectPr w:rsidR="001901CD" w:rsidRPr="00585170" w:rsidSect="00B64F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1CD"/>
    <w:rsid w:val="0000135E"/>
    <w:rsid w:val="0000508C"/>
    <w:rsid w:val="00014FC5"/>
    <w:rsid w:val="000226C5"/>
    <w:rsid w:val="00042663"/>
    <w:rsid w:val="00060CB3"/>
    <w:rsid w:val="000944BF"/>
    <w:rsid w:val="000A2F90"/>
    <w:rsid w:val="000A5E91"/>
    <w:rsid w:val="000B6F40"/>
    <w:rsid w:val="000D0438"/>
    <w:rsid w:val="000E7720"/>
    <w:rsid w:val="000F0F5A"/>
    <w:rsid w:val="001259B3"/>
    <w:rsid w:val="00132972"/>
    <w:rsid w:val="001367D3"/>
    <w:rsid w:val="0016332E"/>
    <w:rsid w:val="001834D5"/>
    <w:rsid w:val="001855BD"/>
    <w:rsid w:val="001901CD"/>
    <w:rsid w:val="0019666A"/>
    <w:rsid w:val="001A0B02"/>
    <w:rsid w:val="002075F9"/>
    <w:rsid w:val="002844A1"/>
    <w:rsid w:val="00296FDF"/>
    <w:rsid w:val="002B24E5"/>
    <w:rsid w:val="002C4702"/>
    <w:rsid w:val="002E6E14"/>
    <w:rsid w:val="002F06A2"/>
    <w:rsid w:val="002F2C8D"/>
    <w:rsid w:val="003265BE"/>
    <w:rsid w:val="003B003A"/>
    <w:rsid w:val="003C2020"/>
    <w:rsid w:val="004066DA"/>
    <w:rsid w:val="00432289"/>
    <w:rsid w:val="00454165"/>
    <w:rsid w:val="004B1916"/>
    <w:rsid w:val="004F6480"/>
    <w:rsid w:val="0053308F"/>
    <w:rsid w:val="00554DCC"/>
    <w:rsid w:val="0055668D"/>
    <w:rsid w:val="0055799A"/>
    <w:rsid w:val="00561109"/>
    <w:rsid w:val="005815E1"/>
    <w:rsid w:val="00585170"/>
    <w:rsid w:val="00585D06"/>
    <w:rsid w:val="005A007A"/>
    <w:rsid w:val="005B6480"/>
    <w:rsid w:val="005C42DE"/>
    <w:rsid w:val="005D4E6F"/>
    <w:rsid w:val="005E0F9A"/>
    <w:rsid w:val="00601C19"/>
    <w:rsid w:val="006040B5"/>
    <w:rsid w:val="006114E8"/>
    <w:rsid w:val="00657C3D"/>
    <w:rsid w:val="00692640"/>
    <w:rsid w:val="006947D0"/>
    <w:rsid w:val="006A6C59"/>
    <w:rsid w:val="006B5A57"/>
    <w:rsid w:val="006B7BB1"/>
    <w:rsid w:val="006C3630"/>
    <w:rsid w:val="006E5E02"/>
    <w:rsid w:val="007320C7"/>
    <w:rsid w:val="00733D9F"/>
    <w:rsid w:val="0074081C"/>
    <w:rsid w:val="00743FEC"/>
    <w:rsid w:val="007468C4"/>
    <w:rsid w:val="007622AD"/>
    <w:rsid w:val="00766D90"/>
    <w:rsid w:val="00784560"/>
    <w:rsid w:val="00797CEA"/>
    <w:rsid w:val="00815AE2"/>
    <w:rsid w:val="00836742"/>
    <w:rsid w:val="00836E16"/>
    <w:rsid w:val="00876FB9"/>
    <w:rsid w:val="0089089A"/>
    <w:rsid w:val="00892496"/>
    <w:rsid w:val="00896E0C"/>
    <w:rsid w:val="008D5C27"/>
    <w:rsid w:val="008E1933"/>
    <w:rsid w:val="00940C6A"/>
    <w:rsid w:val="00947F0E"/>
    <w:rsid w:val="00951E5A"/>
    <w:rsid w:val="00956B14"/>
    <w:rsid w:val="00980F63"/>
    <w:rsid w:val="009A2F6D"/>
    <w:rsid w:val="009B0F35"/>
    <w:rsid w:val="009B2006"/>
    <w:rsid w:val="009B593C"/>
    <w:rsid w:val="009C2360"/>
    <w:rsid w:val="009D07E4"/>
    <w:rsid w:val="00A03EEA"/>
    <w:rsid w:val="00A142D8"/>
    <w:rsid w:val="00A21335"/>
    <w:rsid w:val="00A71FB6"/>
    <w:rsid w:val="00A904B5"/>
    <w:rsid w:val="00A912B4"/>
    <w:rsid w:val="00AB37AF"/>
    <w:rsid w:val="00AB545E"/>
    <w:rsid w:val="00AE231A"/>
    <w:rsid w:val="00B06E46"/>
    <w:rsid w:val="00B2314E"/>
    <w:rsid w:val="00B26F26"/>
    <w:rsid w:val="00B46663"/>
    <w:rsid w:val="00B64F55"/>
    <w:rsid w:val="00BD182C"/>
    <w:rsid w:val="00BE78E3"/>
    <w:rsid w:val="00BF54C1"/>
    <w:rsid w:val="00C1287B"/>
    <w:rsid w:val="00C13E17"/>
    <w:rsid w:val="00C77B08"/>
    <w:rsid w:val="00CA44FF"/>
    <w:rsid w:val="00CC3B94"/>
    <w:rsid w:val="00CC5BD0"/>
    <w:rsid w:val="00CC79DA"/>
    <w:rsid w:val="00CD49DD"/>
    <w:rsid w:val="00CD6627"/>
    <w:rsid w:val="00CF6D17"/>
    <w:rsid w:val="00D614D8"/>
    <w:rsid w:val="00D97484"/>
    <w:rsid w:val="00DA13C4"/>
    <w:rsid w:val="00DB1E24"/>
    <w:rsid w:val="00DF7C71"/>
    <w:rsid w:val="00E06D09"/>
    <w:rsid w:val="00E07B16"/>
    <w:rsid w:val="00E15B69"/>
    <w:rsid w:val="00E16B5D"/>
    <w:rsid w:val="00E33625"/>
    <w:rsid w:val="00E94754"/>
    <w:rsid w:val="00EA52B9"/>
    <w:rsid w:val="00EA53B4"/>
    <w:rsid w:val="00EB2B5C"/>
    <w:rsid w:val="00EB7C80"/>
    <w:rsid w:val="00EC5190"/>
    <w:rsid w:val="00ED53FC"/>
    <w:rsid w:val="00EF0463"/>
    <w:rsid w:val="00F03CE1"/>
    <w:rsid w:val="00F16E70"/>
    <w:rsid w:val="00F444E1"/>
    <w:rsid w:val="00F52683"/>
    <w:rsid w:val="00F53562"/>
    <w:rsid w:val="00F53A2F"/>
    <w:rsid w:val="00F55CCB"/>
    <w:rsid w:val="00F666A7"/>
    <w:rsid w:val="00F76636"/>
    <w:rsid w:val="00F77097"/>
    <w:rsid w:val="00F84B5B"/>
    <w:rsid w:val="00F910F3"/>
    <w:rsid w:val="00FC4E25"/>
    <w:rsid w:val="00FD5EEE"/>
    <w:rsid w:val="00FE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724F7C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367D3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F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2B4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912B4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link w:val="Heading3"/>
    <w:uiPriority w:val="99"/>
    <w:rsid w:val="001367D3"/>
    <w:rPr>
      <w:rFonts w:ascii="Courier New" w:hAnsi="Courier New" w:cs="Courier New"/>
      <w:b/>
      <w:bCs/>
      <w:color w:val="000000"/>
      <w:sz w:val="26"/>
      <w:szCs w:val="26"/>
    </w:rPr>
  </w:style>
  <w:style w:type="paragraph" w:styleId="ListParagraph">
    <w:name w:val="List Paragraph"/>
    <w:basedOn w:val="Normal"/>
    <w:uiPriority w:val="34"/>
    <w:qFormat/>
    <w:rsid w:val="00A213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10</Characters>
  <Application>Microsoft Macintosh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University Amsterdam</Company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me Janssen</dc:creator>
  <cp:keywords/>
  <dc:description/>
  <cp:lastModifiedBy>Tieme Janssen</cp:lastModifiedBy>
  <cp:revision>2</cp:revision>
  <dcterms:created xsi:type="dcterms:W3CDTF">2016-10-07T09:24:00Z</dcterms:created>
  <dcterms:modified xsi:type="dcterms:W3CDTF">2016-10-07T09:24:00Z</dcterms:modified>
</cp:coreProperties>
</file>